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420" w:type="dxa"/>
        <w:tblInd w:w="93" w:type="dxa"/>
        <w:tblLook w:val="04A0" w:firstRow="1" w:lastRow="0" w:firstColumn="1" w:lastColumn="0" w:noHBand="0" w:noVBand="1"/>
      </w:tblPr>
      <w:tblGrid>
        <w:gridCol w:w="3815"/>
        <w:gridCol w:w="4329"/>
        <w:gridCol w:w="3011"/>
        <w:gridCol w:w="3092"/>
        <w:gridCol w:w="3173"/>
      </w:tblGrid>
      <w:tr w:rsidR="00BB1905" w:rsidRPr="00BB1905" w:rsidTr="00BB1905">
        <w:trPr>
          <w:trHeight w:val="405"/>
        </w:trPr>
        <w:tc>
          <w:tcPr>
            <w:tcW w:w="17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PH"/>
              </w:rPr>
              <w:t>Table S4 Number of DEGs for KEGG annotation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thway_level1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thway_level2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Number of </w:t>
            </w:r>
            <w:proofErr w:type="spellStart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s</w:t>
            </w:r>
            <w:r w:rsidRPr="00BB1905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en-PH"/>
              </w:rPr>
              <w:t>（</w:t>
            </w: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roup</w:t>
            </w:r>
            <w:proofErr w:type="spellEnd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I</w:t>
            </w:r>
            <w:r w:rsidRPr="00BB1905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en-PH"/>
              </w:rPr>
              <w:t>）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Number of </w:t>
            </w:r>
            <w:proofErr w:type="spellStart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s</w:t>
            </w:r>
            <w:r w:rsidRPr="00BB1905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en-PH"/>
              </w:rPr>
              <w:t>（</w:t>
            </w: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roup</w:t>
            </w:r>
            <w:proofErr w:type="spellEnd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II</w:t>
            </w:r>
            <w:r w:rsidRPr="00BB1905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en-PH"/>
              </w:rPr>
              <w:t>）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Number of </w:t>
            </w:r>
            <w:proofErr w:type="spellStart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s</w:t>
            </w:r>
            <w:r w:rsidRPr="00BB1905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en-PH"/>
              </w:rPr>
              <w:t>（</w:t>
            </w: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roup</w:t>
            </w:r>
            <w:proofErr w:type="spellEnd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III</w:t>
            </w:r>
            <w:r w:rsidRPr="00BB1905">
              <w:rPr>
                <w:rFonts w:ascii="SimSun" w:eastAsia="SimSun" w:hAnsi="SimSun" w:cs="Times New Roman" w:hint="eastAsia"/>
                <w:color w:val="000000"/>
                <w:sz w:val="24"/>
                <w:szCs w:val="24"/>
                <w:lang w:eastAsia="en-PH"/>
              </w:rPr>
              <w:t>）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ellular Processes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ransport and catabolism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5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97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28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nvironmental Information Processing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mbrane transport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4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5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66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nvironmental Information Processing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ignal transduction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8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31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90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tic Information Processing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olding, sorting and degradation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5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40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47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tic Information Processing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eplication and repair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0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31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tic Information Processing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ranscription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0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51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27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enetic Information Processing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ranslation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8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29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49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mino acid metabolism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0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00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56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iosynthesis of other secondary metabolite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7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32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21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arbohydrate metabolism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52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79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215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nergy metabolism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1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73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52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obal and overview map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32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75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872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an biosynthesis and metabolism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7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6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73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ipid metabolism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1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24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44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 of cofactors and vitamin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5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7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56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 of other amino acid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6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2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27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Metabolism of </w:t>
            </w:r>
            <w:proofErr w:type="spellStart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erpenoids</w:t>
            </w:r>
            <w:proofErr w:type="spellEnd"/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nd polyketides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90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5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8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etabolism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Nucleotide metabolism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0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3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91</w:t>
            </w:r>
          </w:p>
        </w:tc>
      </w:tr>
      <w:tr w:rsidR="00BB1905" w:rsidRPr="00BB1905" w:rsidTr="00BB1905">
        <w:trPr>
          <w:trHeight w:val="315"/>
        </w:trPr>
        <w:tc>
          <w:tcPr>
            <w:tcW w:w="3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Organismal Systems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nvironmental adaptation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2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10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1905" w:rsidRPr="00BB1905" w:rsidRDefault="00BB1905" w:rsidP="00BB19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BB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23</w:t>
            </w:r>
          </w:p>
        </w:tc>
      </w:tr>
    </w:tbl>
    <w:p w:rsidR="0074281F" w:rsidRDefault="0074281F">
      <w:bookmarkStart w:id="0" w:name="_GoBack"/>
      <w:bookmarkEnd w:id="0"/>
    </w:p>
    <w:sectPr w:rsidR="007428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A3B"/>
    <w:rsid w:val="000A33B7"/>
    <w:rsid w:val="00377B66"/>
    <w:rsid w:val="0047260B"/>
    <w:rsid w:val="00613C74"/>
    <w:rsid w:val="0074281F"/>
    <w:rsid w:val="00BB1905"/>
    <w:rsid w:val="00C92883"/>
    <w:rsid w:val="00D46180"/>
    <w:rsid w:val="00E8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3C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3C74"/>
    <w:rPr>
      <w:color w:val="800080"/>
      <w:u w:val="single"/>
    </w:rPr>
  </w:style>
  <w:style w:type="paragraph" w:customStyle="1" w:styleId="font5">
    <w:name w:val="font5"/>
    <w:basedOn w:val="Normal"/>
    <w:rsid w:val="00613C74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sz w:val="24"/>
      <w:szCs w:val="24"/>
      <w:lang w:eastAsia="en-PH"/>
    </w:rPr>
  </w:style>
  <w:style w:type="paragraph" w:customStyle="1" w:styleId="xl63">
    <w:name w:val="xl6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4">
    <w:name w:val="xl64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5">
    <w:name w:val="xl65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6">
    <w:name w:val="xl6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7">
    <w:name w:val="xl67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613C7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613C7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2">
    <w:name w:val="xl7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3">
    <w:name w:val="xl7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4">
    <w:name w:val="xl74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5">
    <w:name w:val="xl75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6">
    <w:name w:val="xl7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7">
    <w:name w:val="xl77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8">
    <w:name w:val="xl78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9">
    <w:name w:val="xl79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80">
    <w:name w:val="xl80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81">
    <w:name w:val="xl81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PH"/>
    </w:rPr>
  </w:style>
  <w:style w:type="paragraph" w:customStyle="1" w:styleId="xl82">
    <w:name w:val="xl8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3C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3C74"/>
    <w:rPr>
      <w:color w:val="800080"/>
      <w:u w:val="single"/>
    </w:rPr>
  </w:style>
  <w:style w:type="paragraph" w:customStyle="1" w:styleId="font5">
    <w:name w:val="font5"/>
    <w:basedOn w:val="Normal"/>
    <w:rsid w:val="00613C74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sz w:val="24"/>
      <w:szCs w:val="24"/>
      <w:lang w:eastAsia="en-PH"/>
    </w:rPr>
  </w:style>
  <w:style w:type="paragraph" w:customStyle="1" w:styleId="xl63">
    <w:name w:val="xl6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4">
    <w:name w:val="xl64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5">
    <w:name w:val="xl65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6">
    <w:name w:val="xl6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7">
    <w:name w:val="xl67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613C7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613C7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2">
    <w:name w:val="xl7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3">
    <w:name w:val="xl7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4">
    <w:name w:val="xl74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5">
    <w:name w:val="xl75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6">
    <w:name w:val="xl7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7">
    <w:name w:val="xl77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8">
    <w:name w:val="xl78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9">
    <w:name w:val="xl79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80">
    <w:name w:val="xl80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81">
    <w:name w:val="xl81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PH"/>
    </w:rPr>
  </w:style>
  <w:style w:type="paragraph" w:customStyle="1" w:styleId="xl82">
    <w:name w:val="xl8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2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12-23T01:21:00Z</dcterms:created>
  <dcterms:modified xsi:type="dcterms:W3CDTF">2020-12-23T01:21:00Z</dcterms:modified>
</cp:coreProperties>
</file>